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sz w:val="21"/>
          <w:szCs w:val="21"/>
        </w:rPr>
        <w:t xml:space="preserve">Table S1 Virulence factors of the strain. </w:t>
      </w:r>
    </w:p>
    <w:tbl>
      <w:tblPr>
        <w:tblStyle w:val="3"/>
        <w:tblW w:w="1263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734"/>
        <w:gridCol w:w="733"/>
        <w:gridCol w:w="1267"/>
        <w:gridCol w:w="1758"/>
        <w:gridCol w:w="767"/>
        <w:gridCol w:w="1475"/>
        <w:gridCol w:w="2491"/>
        <w:gridCol w:w="110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exact"/>
        </w:trPr>
        <w:tc>
          <w:tcPr>
            <w:tcW w:w="13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0C0C0"/>
          </w:tcPr>
          <w:p>
            <w:pPr>
              <w:widowControl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Fclass</w:t>
            </w:r>
          </w:p>
        </w:tc>
        <w:tc>
          <w:tcPr>
            <w:tcW w:w="17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0C0C0"/>
          </w:tcPr>
          <w:p>
            <w:pPr>
              <w:widowControl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rulence factors</w:t>
            </w:r>
          </w:p>
        </w:tc>
        <w:tc>
          <w:tcPr>
            <w:tcW w:w="73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0C0C0"/>
          </w:tcPr>
          <w:p>
            <w:pPr>
              <w:widowControl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enes</w:t>
            </w:r>
          </w:p>
        </w:tc>
        <w:tc>
          <w:tcPr>
            <w:tcW w:w="12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0C0C0"/>
            <w:vAlign w:val="top"/>
          </w:tcPr>
          <w:p>
            <w:pPr>
              <w:widowControl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Fclass</w:t>
            </w:r>
          </w:p>
        </w:tc>
        <w:tc>
          <w:tcPr>
            <w:tcW w:w="17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0C0C0"/>
            <w:vAlign w:val="top"/>
          </w:tcPr>
          <w:p>
            <w:pPr>
              <w:widowControl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rulence factors</w:t>
            </w:r>
          </w:p>
        </w:tc>
        <w:tc>
          <w:tcPr>
            <w:tcW w:w="7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0C0C0"/>
            <w:vAlign w:val="top"/>
          </w:tcPr>
          <w:p>
            <w:pPr>
              <w:widowControl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enes</w:t>
            </w:r>
          </w:p>
        </w:tc>
        <w:tc>
          <w:tcPr>
            <w:tcW w:w="14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0C0C0"/>
            <w:vAlign w:val="top"/>
          </w:tcPr>
          <w:p>
            <w:pPr>
              <w:widowControl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Fclass</w:t>
            </w:r>
          </w:p>
        </w:tc>
        <w:tc>
          <w:tcPr>
            <w:tcW w:w="249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0C0C0"/>
            <w:vAlign w:val="top"/>
          </w:tcPr>
          <w:p>
            <w:pPr>
              <w:widowControl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rulence factors</w:t>
            </w:r>
          </w:p>
        </w:tc>
        <w:tc>
          <w:tcPr>
            <w:tcW w:w="11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0C0C0"/>
            <w:vAlign w:val="top"/>
          </w:tcPr>
          <w:p>
            <w:pPr>
              <w:widowControl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en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mbrial adherence determinants</w:t>
            </w:r>
          </w:p>
        </w:tc>
        <w:tc>
          <w:tcPr>
            <w:tcW w:w="173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f/Csg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sgA</w:t>
            </w:r>
          </w:p>
        </w:tc>
        <w:tc>
          <w:tcPr>
            <w:tcW w:w="1267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mbrial adherence determinants</w:t>
            </w:r>
          </w:p>
        </w:tc>
        <w:tc>
          <w:tcPr>
            <w:tcW w:w="175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b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bB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mbrial adherence determinants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i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i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sgB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bC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i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sgC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bD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sgD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bE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i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sgE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c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cB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k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k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sgF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cC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k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sgG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dA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k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f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cfA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dB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k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cfB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dC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k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cfC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eA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kF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cfD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eB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k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cfE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eC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outlineLvl w:val="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rophage inducible genes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g-14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g-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cfF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eD</w:t>
            </w:r>
          </w:p>
        </w:tc>
        <w:tc>
          <w:tcPr>
            <w:tcW w:w="1475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cfG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eE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textAlignment w:val="auto"/>
              <w:outlineLvl w:val="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gnesium uptake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2+ transport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gt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m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imA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eF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g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imC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f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fA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fimbrial adherence determinants</w:t>
            </w:r>
          </w:p>
        </w:tc>
        <w:tc>
          <w:tcPr>
            <w:tcW w:w="2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L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s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imD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fC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B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t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imF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fD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dA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hd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imH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fE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H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n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imI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fF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PQ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o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imW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fG</w:t>
            </w: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oQ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imY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h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hA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rence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imbrial adhesin AFA-I(Escherichia)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af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imZ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hB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fa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f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afB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hC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f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afC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hD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afD</w:t>
            </w:r>
          </w:p>
        </w:tc>
        <w:tc>
          <w:tcPr>
            <w:tcW w:w="1267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hE</w:t>
            </w:r>
          </w:p>
        </w:tc>
        <w:tc>
          <w:tcPr>
            <w:tcW w:w="1475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Fclass</w:t>
            </w:r>
          </w:p>
        </w:tc>
        <w:tc>
          <w:tcPr>
            <w:tcW w:w="1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rulence factors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enes</w:t>
            </w:r>
          </w:p>
        </w:tc>
        <w:tc>
          <w:tcPr>
            <w:tcW w:w="12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Fclass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rulence factor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enes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Fclass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rulence factors</w:t>
            </w:r>
          </w:p>
        </w:tc>
        <w:tc>
          <w:tcPr>
            <w:tcW w:w="1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en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bookmarkStart w:id="0" w:name="_GoBack" w:colFirst="8" w:colLast="8"/>
            <w:r>
              <w:rPr>
                <w:color w:val="000000"/>
                <w:sz w:val="18"/>
                <w:szCs w:val="18"/>
              </w:rPr>
              <w:t>Secretion system</w:t>
            </w:r>
          </w:p>
        </w:tc>
        <w:tc>
          <w:tcPr>
            <w:tcW w:w="173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SS (SPI-1 encode)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ilA</w:t>
            </w:r>
          </w:p>
        </w:tc>
        <w:tc>
          <w:tcPr>
            <w:tcW w:w="1267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retion system</w:t>
            </w:r>
          </w:p>
        </w:tc>
        <w:tc>
          <w:tcPr>
            <w:tcW w:w="1758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SS (SPI-1 encode)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paP</w:t>
            </w:r>
          </w:p>
        </w:tc>
        <w:tc>
          <w:tcPr>
            <w:tcW w:w="1475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retion system</w:t>
            </w:r>
          </w:p>
        </w:tc>
        <w:tc>
          <w:tcPr>
            <w:tcW w:w="2491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SS (SPI-2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encode)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e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ilC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paQ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e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ilD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paR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acP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paS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e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agB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prB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r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vA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SS (SPI-2 encode)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C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r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vB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D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outlineLvl w:val="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SS effectors translocated via both systems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lr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vC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E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SS-1 translocated effectors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p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vE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G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p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vF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H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p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vG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I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op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vH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J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opB/sig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vI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K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op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vJ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L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opE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rgA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M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pt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rgB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N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SS-2 translocated effectors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ipB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rgC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O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ip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gH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P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f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gI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Q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f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gJ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R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eF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gK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T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e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cA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U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eJ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cP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aV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eK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pD</w:t>
            </w:r>
          </w:p>
        </w:tc>
        <w:tc>
          <w:tcPr>
            <w:tcW w:w="1267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cA</w:t>
            </w:r>
          </w:p>
        </w:tc>
        <w:tc>
          <w:tcPr>
            <w:tcW w:w="147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e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3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paO</w:t>
            </w:r>
          </w:p>
        </w:tc>
        <w:tc>
          <w:tcPr>
            <w:tcW w:w="1267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cB</w:t>
            </w:r>
          </w:p>
        </w:tc>
        <w:tc>
          <w:tcPr>
            <w:tcW w:w="1475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249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spH2</w:t>
            </w:r>
          </w:p>
        </w:tc>
      </w:tr>
      <w:bookmarkEnd w:id="0"/>
    </w:tbl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TTSS</w:t>
      </w:r>
      <w:r>
        <w:rPr>
          <w:sz w:val="18"/>
          <w:szCs w:val="18"/>
        </w:rPr>
        <w:t xml:space="preserve">, type III secretion systems. 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2D0F6B"/>
    <w:rsid w:val="09176A4A"/>
    <w:rsid w:val="136D778A"/>
    <w:rsid w:val="1C9D7CA0"/>
    <w:rsid w:val="1FD73DC6"/>
    <w:rsid w:val="26CD5F59"/>
    <w:rsid w:val="368F52CD"/>
    <w:rsid w:val="398442DC"/>
    <w:rsid w:val="3CBF34BD"/>
    <w:rsid w:val="3DA00099"/>
    <w:rsid w:val="459364A7"/>
    <w:rsid w:val="4A732500"/>
    <w:rsid w:val="51F6672E"/>
    <w:rsid w:val="58271DCB"/>
    <w:rsid w:val="5C435931"/>
    <w:rsid w:val="5EB42107"/>
    <w:rsid w:val="6A4B5DFA"/>
    <w:rsid w:val="6CD45AFC"/>
    <w:rsid w:val="6E386E97"/>
    <w:rsid w:val="79493363"/>
    <w:rsid w:val="7A41270C"/>
    <w:rsid w:val="7DD85FB8"/>
    <w:rsid w:val="7E2D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Arial" w:hAnsi="Arial" w:eastAsia="等线" w:cs="Arial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等线" w:cs="Arial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8.2.66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2:08:00Z</dcterms:created>
  <dc:creator>Dell</dc:creator>
  <cp:lastModifiedBy>Dell</cp:lastModifiedBy>
  <dcterms:modified xsi:type="dcterms:W3CDTF">2022-05-10T13:3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66</vt:lpwstr>
  </property>
</Properties>
</file>